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04E18" w14:textId="420DC357" w:rsidR="003F4EC3" w:rsidRDefault="004F4DFF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442E74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37378A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442E7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: </w:t>
      </w:r>
      <w:r w:rsidR="00442E74" w:rsidRPr="00442E74">
        <w:rPr>
          <w:rFonts w:ascii="Times New Roman" w:hAnsi="Times New Roman" w:cs="Times New Roman"/>
          <w:b/>
          <w:bCs/>
          <w:sz w:val="24"/>
          <w:szCs w:val="24"/>
          <w:lang w:val="en-CA"/>
        </w:rPr>
        <w:t>Description of the modeling data sets per trial type</w:t>
      </w:r>
    </w:p>
    <w:p w14:paraId="250BB713" w14:textId="2B2DB0B2" w:rsidR="001E0DFC" w:rsidRPr="004E3470" w:rsidRDefault="001E0DF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</w:pPr>
      <w:r w:rsidRPr="004E347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. </w:t>
      </w:r>
      <w:r w:rsidRPr="004E34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  <w:t>Marketable yield</w:t>
      </w:r>
    </w:p>
    <w:tbl>
      <w:tblPr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203"/>
        <w:gridCol w:w="1058"/>
        <w:gridCol w:w="1200"/>
        <w:gridCol w:w="1108"/>
        <w:gridCol w:w="1186"/>
        <w:gridCol w:w="1201"/>
        <w:gridCol w:w="1192"/>
        <w:gridCol w:w="1276"/>
        <w:gridCol w:w="1276"/>
      </w:tblGrid>
      <w:tr w:rsidR="001E0DFC" w:rsidRPr="003628CF" w14:paraId="190B03A4" w14:textId="77777777" w:rsidTr="003628CF">
        <w:trPr>
          <w:trHeight w:val="290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7F1FE" w14:textId="77777777" w:rsidR="001E0DFC" w:rsidRPr="003628CF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Trial type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B770B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Number of sample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28557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Number of tri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211C0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Percentag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FE6F6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N dosag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C6115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N dosag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523E4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P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5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 xml:space="preserve"> dosag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EC3B0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P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5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 xml:space="preserve"> dos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5F2F5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K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 dos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66771" w14:textId="77777777" w:rsidR="001E0DFC" w:rsidRPr="003628CF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K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 dosage</w:t>
            </w:r>
          </w:p>
        </w:tc>
      </w:tr>
      <w:tr w:rsidR="001E0DFC" w:rsidRPr="004E3470" w14:paraId="3D54F60B" w14:textId="77777777" w:rsidTr="003628CF">
        <w:trPr>
          <w:trHeight w:val="290"/>
        </w:trPr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756C9" w14:textId="77777777" w:rsidR="001E0DFC" w:rsidRPr="004E3470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93D4E" w14:textId="77777777" w:rsidR="001E0DFC" w:rsidRPr="004E3470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19C79" w14:textId="77777777" w:rsidR="001E0DFC" w:rsidRPr="004E3470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C9E35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(%)</w:t>
            </w:r>
          </w:p>
        </w:tc>
        <w:tc>
          <w:tcPr>
            <w:tcW w:w="72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E1F56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(kg </w:t>
            </w:r>
            <w:proofErr w:type="gramStart"/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ha</w:t>
            </w: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fr-CA"/>
              </w:rPr>
              <w:t>-1</w:t>
            </w:r>
            <w:proofErr w:type="gramEnd"/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</w:tr>
      <w:tr w:rsidR="001E0DFC" w:rsidRPr="004E3470" w14:paraId="273DF4C7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C8A0" w14:textId="77777777" w:rsidR="001E0DFC" w:rsidRPr="003628CF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B103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9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A8EA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F757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B8BE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3FD9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0DD2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0EA7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DC95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17A6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</w:tr>
      <w:tr w:rsidR="001E0DFC" w:rsidRPr="004E3470" w14:paraId="218817A4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35FC" w14:textId="77777777" w:rsidR="001E0DFC" w:rsidRPr="003628CF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C728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,0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35BB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0580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CCAD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E622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85AA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8008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925E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E35C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  <w:tr w:rsidR="001E0DFC" w:rsidRPr="004E3470" w14:paraId="2E8A0286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B289" w14:textId="77777777" w:rsidR="001E0DFC" w:rsidRPr="003628CF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P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284E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1FF7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024D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06F6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CDAE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5C89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C2D1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BDF7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981B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1E0DFC" w:rsidRPr="004E3470" w14:paraId="451CD292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A9CA" w14:textId="77777777" w:rsidR="001E0DFC" w:rsidRPr="003628CF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B42D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,3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FDB0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0C86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4460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EC99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5543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E792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AC05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2FCD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  <w:tr w:rsidR="001E0DFC" w:rsidRPr="004E3470" w14:paraId="736B7C13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F1B1" w14:textId="77777777" w:rsidR="001E0DFC" w:rsidRPr="003628CF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1E84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9AAD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A7D5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B46B5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46DAA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FD96A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49C5D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F6224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4EE6B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1E0DFC" w:rsidRPr="004E3470" w14:paraId="3E87A08E" w14:textId="77777777" w:rsidTr="003628CF">
        <w:trPr>
          <w:trHeight w:val="290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D2D2" w14:textId="77777777" w:rsidR="001E0DFC" w:rsidRPr="004E3470" w:rsidRDefault="001E0DFC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AE1C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5,91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50B3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27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A56A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10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AACE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568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4C79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7F71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8D0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9A8" w14:textId="77777777" w:rsidR="001E0DFC" w:rsidRPr="004E3470" w:rsidRDefault="001E0DFC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</w:tbl>
    <w:p w14:paraId="12E06C64" w14:textId="7BFB335C" w:rsidR="001E0DFC" w:rsidRPr="004E3470" w:rsidRDefault="001E0DFC" w:rsidP="001E0DFC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CA" w:eastAsia="fr-CA"/>
        </w:rPr>
      </w:pPr>
      <w:r w:rsidRPr="004E34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  <w:t xml:space="preserve">B. </w:t>
      </w:r>
      <w:r w:rsidRPr="004E34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  <w:t>Tuber size balances</w:t>
      </w:r>
    </w:p>
    <w:tbl>
      <w:tblPr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203"/>
        <w:gridCol w:w="1058"/>
        <w:gridCol w:w="1200"/>
        <w:gridCol w:w="1108"/>
        <w:gridCol w:w="1186"/>
        <w:gridCol w:w="1201"/>
        <w:gridCol w:w="1192"/>
        <w:gridCol w:w="1276"/>
        <w:gridCol w:w="1276"/>
      </w:tblGrid>
      <w:tr w:rsidR="004E3470" w:rsidRPr="003628CF" w14:paraId="7EFD32E5" w14:textId="77777777" w:rsidTr="003628CF">
        <w:trPr>
          <w:trHeight w:val="290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33AAD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Trial type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ECC1A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Number of sample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8BF55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Number of tri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1216E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Percentag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C550C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N dosag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79045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N dosag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6518D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P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5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 xml:space="preserve"> dosag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367B1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P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5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 xml:space="preserve"> dos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DA022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K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 dos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4FFFC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K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 dosage</w:t>
            </w:r>
          </w:p>
        </w:tc>
      </w:tr>
      <w:tr w:rsidR="004E3470" w:rsidRPr="004E3470" w14:paraId="0D8528C9" w14:textId="77777777" w:rsidTr="003628CF">
        <w:trPr>
          <w:trHeight w:val="290"/>
        </w:trPr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67EEA" w14:textId="77777777" w:rsidR="004E3470" w:rsidRPr="004E3470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FBD6F" w14:textId="77777777" w:rsidR="004E3470" w:rsidRPr="004E3470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330C8" w14:textId="77777777" w:rsidR="004E3470" w:rsidRPr="004E3470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31A08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(%)</w:t>
            </w:r>
          </w:p>
        </w:tc>
        <w:tc>
          <w:tcPr>
            <w:tcW w:w="72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A99A4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(kg </w:t>
            </w:r>
            <w:proofErr w:type="gramStart"/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ha</w:t>
            </w: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fr-CA"/>
              </w:rPr>
              <w:t>-1</w:t>
            </w:r>
            <w:proofErr w:type="gramEnd"/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</w:tr>
      <w:tr w:rsidR="004E3470" w:rsidRPr="004E3470" w14:paraId="26444BF5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10FF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FCCD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091C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395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5AA2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A9C8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289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CE8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925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30B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4E3470" w:rsidRPr="004E3470" w14:paraId="3C52A9B6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AE34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BD35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,3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7C90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5FC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295C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A6F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CF10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779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F9CE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29C7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  <w:tr w:rsidR="004E3470" w:rsidRPr="004E3470" w14:paraId="7E836921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6CAE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P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2693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CDA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BAAF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DA2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4A3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C1FF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3F50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944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A583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4E3470" w:rsidRPr="004E3470" w14:paraId="57F22865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0F54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B234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4091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E60D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3F70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86CD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3B84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1703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A2AF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F030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  <w:tr w:rsidR="004E3470" w:rsidRPr="004E3470" w14:paraId="651274A3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850F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462C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E8E4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518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0E563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CE10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1B01E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E625D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601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3A8E1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4E3470" w:rsidRPr="004E3470" w14:paraId="0FD1249C" w14:textId="77777777" w:rsidTr="003628CF">
        <w:trPr>
          <w:trHeight w:val="290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7433" w14:textId="77777777" w:rsidR="004E3470" w:rsidRPr="004E3470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79FC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4,55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6788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2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7B9D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10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FA2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28E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7C1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C9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99D0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2C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</w:tbl>
    <w:p w14:paraId="27ABFDEC" w14:textId="15DFE925" w:rsidR="001E0DFC" w:rsidRPr="004E3470" w:rsidRDefault="004E3470" w:rsidP="004E3470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</w:pPr>
      <w:r w:rsidRPr="004E34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  <w:t xml:space="preserve">C. </w:t>
      </w:r>
      <w:r w:rsidRPr="004E34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  <w:t>Tuber specific gravity</w:t>
      </w:r>
    </w:p>
    <w:tbl>
      <w:tblPr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203"/>
        <w:gridCol w:w="1058"/>
        <w:gridCol w:w="1200"/>
        <w:gridCol w:w="1108"/>
        <w:gridCol w:w="1186"/>
        <w:gridCol w:w="1201"/>
        <w:gridCol w:w="1192"/>
        <w:gridCol w:w="1276"/>
        <w:gridCol w:w="1276"/>
      </w:tblGrid>
      <w:tr w:rsidR="004E3470" w:rsidRPr="003628CF" w14:paraId="7102D319" w14:textId="77777777" w:rsidTr="003628CF">
        <w:trPr>
          <w:trHeight w:val="290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A849F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lastRenderedPageBreak/>
              <w:t>Trial type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ECE09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Number of sample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2F5ED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Number of tri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169F4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Percentag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A7BFF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N dosag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3D4FB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N dosag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E77E0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P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5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 xml:space="preserve"> dosag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9AC48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P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5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 xml:space="preserve"> dos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3332D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inimum K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 dos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F2A33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Maximum K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CA" w:eastAsia="fr-CA"/>
              </w:rPr>
              <w:t>2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O dosage</w:t>
            </w:r>
          </w:p>
        </w:tc>
      </w:tr>
      <w:tr w:rsidR="004E3470" w:rsidRPr="003628CF" w14:paraId="4B84F277" w14:textId="77777777" w:rsidTr="003628CF">
        <w:trPr>
          <w:trHeight w:val="290"/>
        </w:trPr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94791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B454B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E09E3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E39C8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(%)</w:t>
            </w:r>
          </w:p>
        </w:tc>
        <w:tc>
          <w:tcPr>
            <w:tcW w:w="72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B9235" w14:textId="77777777" w:rsidR="004E3470" w:rsidRPr="003628CF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(kg </w:t>
            </w:r>
            <w:proofErr w:type="gramStart"/>
            <w:r w:rsidRPr="003628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ha</w:t>
            </w:r>
            <w:r w:rsidRPr="003628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fr-CA"/>
              </w:rPr>
              <w:t>-1</w:t>
            </w:r>
            <w:proofErr w:type="gramEnd"/>
            <w:r w:rsidRPr="003628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</w:tr>
      <w:tr w:rsidR="004E3470" w:rsidRPr="004E3470" w14:paraId="2E1C2F10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E53E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5CB4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55C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C52D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424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DCEF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A4C1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3131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FDA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4CEF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</w:tr>
      <w:tr w:rsidR="004E3470" w:rsidRPr="004E3470" w14:paraId="253BC798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422C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3EC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,9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BD0C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6442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E4D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9E31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A8B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A2C3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FFB7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C01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  <w:tr w:rsidR="004E3470" w:rsidRPr="004E3470" w14:paraId="4485820E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C865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P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8AAF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13B2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7AE0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D86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29B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DE72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7F27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B66F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B42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</w:tr>
      <w:tr w:rsidR="004E3470" w:rsidRPr="004E3470" w14:paraId="414C02B6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21E9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C4C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9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FE07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366C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C2F2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A577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A11E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E26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4F7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CECA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  <w:tr w:rsidR="004E3470" w:rsidRPr="004E3470" w14:paraId="7DF475B3" w14:textId="77777777" w:rsidTr="003628CF">
        <w:trPr>
          <w:trHeight w:val="29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C62D" w14:textId="77777777" w:rsidR="004E3470" w:rsidRPr="003628CF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3628CF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7FD1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5C1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2FD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9B94E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6A985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23866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A55CE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A94E2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E5BCC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4E3470" w:rsidRPr="004E3470" w14:paraId="73D82698" w14:textId="77777777" w:rsidTr="003628CF">
        <w:trPr>
          <w:trHeight w:val="290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5701" w14:textId="77777777" w:rsidR="004E3470" w:rsidRPr="004E3470" w:rsidRDefault="004E3470" w:rsidP="009D25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8853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4,25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8C28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2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99042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E3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10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F084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F29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7CB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958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5E4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A51E" w14:textId="77777777" w:rsidR="004E3470" w:rsidRPr="004E3470" w:rsidRDefault="004E3470" w:rsidP="009D25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</w:tbl>
    <w:p w14:paraId="7824EEBD" w14:textId="77777777" w:rsidR="004F4DFF" w:rsidRPr="004E3470" w:rsidRDefault="004F4DFF">
      <w:pPr>
        <w:rPr>
          <w:rFonts w:ascii="Times New Roman" w:hAnsi="Times New Roman" w:cs="Times New Roman"/>
          <w:lang w:val="en-CA"/>
        </w:rPr>
      </w:pPr>
    </w:p>
    <w:sectPr w:rsidR="004F4DFF" w:rsidRPr="004E3470" w:rsidSect="008C0E26">
      <w:pgSz w:w="15840" w:h="1224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FF"/>
    <w:rsid w:val="00084120"/>
    <w:rsid w:val="001E0DFC"/>
    <w:rsid w:val="00331BEA"/>
    <w:rsid w:val="003628CF"/>
    <w:rsid w:val="0037378A"/>
    <w:rsid w:val="00442E74"/>
    <w:rsid w:val="004B782E"/>
    <w:rsid w:val="004E3470"/>
    <w:rsid w:val="004F4DFF"/>
    <w:rsid w:val="004F7BA5"/>
    <w:rsid w:val="00605D22"/>
    <w:rsid w:val="00755B52"/>
    <w:rsid w:val="00840A1E"/>
    <w:rsid w:val="008C0E26"/>
    <w:rsid w:val="009A7297"/>
    <w:rsid w:val="009C767A"/>
    <w:rsid w:val="009D25E3"/>
    <w:rsid w:val="00AD0832"/>
    <w:rsid w:val="00C74F93"/>
    <w:rsid w:val="00DC5ACA"/>
    <w:rsid w:val="00F1617F"/>
    <w:rsid w:val="00FE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DC9CE"/>
  <w15:chartTrackingRefBased/>
  <w15:docId w15:val="{883D1218-695A-4E32-B121-6C799AB1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A7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7297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E0D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o zco</dc:creator>
  <cp:keywords/>
  <dc:description/>
  <cp:lastModifiedBy>zco zco</cp:lastModifiedBy>
  <cp:revision>18</cp:revision>
  <dcterms:created xsi:type="dcterms:W3CDTF">2020-04-14T18:51:00Z</dcterms:created>
  <dcterms:modified xsi:type="dcterms:W3CDTF">2020-05-05T17:12:00Z</dcterms:modified>
</cp:coreProperties>
</file>